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right="-342" w:hanging="0"/>
        <w:rPr/>
      </w:pPr>
      <w:r>
        <w:rPr/>
        <w:t xml:space="preserve"> </w:t>
      </w:r>
      <w:r>
        <w:rPr>
          <w:b/>
        </w:rPr>
        <w:t>Additional file 4.</w:t>
      </w:r>
      <w:r>
        <w:rPr/>
        <w:t xml:space="preserve"> </w:t>
      </w:r>
      <w:r>
        <w:rPr>
          <w:b/>
        </w:rPr>
        <w:t>Characteristics of selected groups of products from clustering of polarity (Fig. 4A).</w:t>
      </w:r>
    </w:p>
    <w:p>
      <w:pPr>
        <w:pStyle w:val="Normal"/>
        <w:rPr/>
      </w:pPr>
      <w:r>
        <w:rPr/>
      </w:r>
    </w:p>
    <w:tbl>
      <w:tblPr>
        <w:tblW w:w="11360" w:type="dxa"/>
        <w:jc w:val="left"/>
        <w:tblInd w:w="-120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1"/>
        <w:gridCol w:w="7167"/>
        <w:gridCol w:w="1128"/>
        <w:gridCol w:w="1884"/>
      </w:tblGrid>
      <w:tr>
        <w:trPr>
          <w:trHeight w:val="626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uster</w:t>
            </w:r>
          </w:p>
        </w:tc>
        <w:tc>
          <w:tcPr>
            <w:tcW w:w="7167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jc w:val="center"/>
              <w:rPr/>
            </w:pPr>
            <w:r>
              <w:rPr/>
              <w:t>Function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Most abundant sign in cluster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% of changes by species, </w:t>
            </w:r>
            <w:r>
              <w:rPr>
                <w:b/>
                <w:i/>
              </w:rPr>
              <w:t>R. etli</w:t>
            </w:r>
            <w:r>
              <w:rPr>
                <w:b/>
              </w:rPr>
              <w:t xml:space="preserve"> (average)</w:t>
            </w:r>
          </w:p>
        </w:tc>
      </w:tr>
      <w:tr>
        <w:trPr>
          <w:trHeight w:val="346" w:hRule="atLeast"/>
        </w:trPr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mino acid synthesis, Energy generation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</w:tr>
      <w:tr>
        <w:trPr>
          <w:trHeight w:val="346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/-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</w:tr>
      <w:tr>
        <w:trPr>
          <w:trHeight w:val="346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</w:tr>
      <w:tr>
        <w:trPr>
          <w:trHeight w:val="30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tty acid synthesis, Transpor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>
          <w:trHeight w:val="30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ucleotides synthesis, Fatty acid synthesis, Central intermediary, Energy generatio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</w:tr>
      <w:tr>
        <w:trPr>
          <w:trHeight w:val="30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>
          <w:trHeight w:val="309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mino acid synthesi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</w:tr>
      <w:tr>
        <w:trPr>
          <w:trHeight w:val="328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/-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</w:tc>
      </w:tr>
      <w:tr>
        <w:trPr>
          <w:trHeight w:val="328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16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cription, Translatio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>
          <w:trHeight w:val="328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anscription, Translation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1170" w:hanging="0"/>
        <w:rPr/>
      </w:pPr>
      <w:r>
        <w:rPr/>
        <w:t>*Only specific functions with significant abundance are shown (Fisher exact test, p&lt;0.05)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8:50:00Z</dcterms:created>
  <dc:creator>Gabriela Guerrrero Ruiz</dc:creator>
  <dc:description/>
  <dc:language>en-US</dc:language>
  <cp:lastModifiedBy>Gabriela Guerrrero Ruiz</cp:lastModifiedBy>
  <cp:lastPrinted>2011-07-26T10:58:00Z</cp:lastPrinted>
  <dcterms:modified xsi:type="dcterms:W3CDTF">2011-09-23T19:06:00Z</dcterms:modified>
  <cp:revision>20</cp:revision>
  <dc:subject/>
  <dc:title>Cluster</dc:title>
</cp:coreProperties>
</file>